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27266" w14:textId="30FD3203" w:rsidR="00DE303D" w:rsidRDefault="00515759" w:rsidP="00DE303D">
      <w:pPr>
        <w:snapToGrid w:val="0"/>
        <w:spacing w:line="360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dditional</w:t>
      </w:r>
      <w:r w:rsidR="00DE303D">
        <w:rPr>
          <w:rFonts w:ascii="Times New Roman" w:eastAsia="Times New Roman" w:hAnsi="Times New Roman" w:cs="Times New Roman"/>
        </w:rPr>
        <w:t xml:space="preserve"> Figure 2. Annual incidence rates of all mental disorder categories causing long-term sickness absences from 2011 to 2022.</w:t>
      </w:r>
    </w:p>
    <w:p w14:paraId="2DCB99DC" w14:textId="77777777" w:rsidR="00DE303D" w:rsidRDefault="00DE303D" w:rsidP="00DE303D">
      <w:pPr>
        <w:snapToGrid w:val="0"/>
        <w:spacing w:line="360" w:lineRule="auto"/>
        <w:contextualSpacing/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588B174D" wp14:editId="10431DB2">
            <wp:extent cx="5731510" cy="5138420"/>
            <wp:effectExtent l="0" t="0" r="0" b="5080"/>
            <wp:docPr id="5" name="図 1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1" descr="グラフ, 折れ線グラフ&#10;&#10;自動的に生成された説明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3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92E35" w14:textId="77777777" w:rsidR="00DE303D" w:rsidRDefault="00DE303D"/>
    <w:sectPr w:rsidR="00DE303D" w:rsidSect="00DE303D">
      <w:pgSz w:w="12240" w:h="15840"/>
      <w:pgMar w:top="1440" w:right="1440" w:bottom="1440" w:left="1440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03D"/>
    <w:rsid w:val="002B1453"/>
    <w:rsid w:val="00515759"/>
    <w:rsid w:val="0054323F"/>
    <w:rsid w:val="007C334A"/>
    <w:rsid w:val="0086788F"/>
    <w:rsid w:val="00B451DC"/>
    <w:rsid w:val="00DE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A20CC"/>
  <w15:chartTrackingRefBased/>
  <w15:docId w15:val="{58BC6A8C-D01D-A14C-89C1-629591C5D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03D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E303D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303D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303D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303D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303D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303D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303D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303D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303D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E303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E303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E303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E30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E30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E30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E30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E30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E303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E303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E30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303D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E30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303D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E30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303D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DE303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E303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E303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E303D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DE3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chi Iwasaki</dc:creator>
  <cp:keywords/>
  <dc:description/>
  <cp:lastModifiedBy>Shinichi Iwasaki</cp:lastModifiedBy>
  <cp:revision>4</cp:revision>
  <dcterms:created xsi:type="dcterms:W3CDTF">2025-03-18T00:48:00Z</dcterms:created>
  <dcterms:modified xsi:type="dcterms:W3CDTF">2025-03-18T00:55:00Z</dcterms:modified>
</cp:coreProperties>
</file>